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2F100" w14:textId="4D08E2F5" w:rsidR="00DC61C0" w:rsidRPr="00DC61C0" w:rsidRDefault="00AC2A21" w:rsidP="00DC61C0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C61C0">
        <w:rPr>
          <w:rFonts w:ascii="Times New Roman" w:hAnsi="Times New Roman" w:cs="Times New Roman"/>
          <w:b/>
          <w:bCs/>
          <w:sz w:val="32"/>
          <w:szCs w:val="32"/>
        </w:rPr>
        <w:t>Supplementary Table</w:t>
      </w:r>
    </w:p>
    <w:p w14:paraId="57E6534B" w14:textId="4BF7AB49" w:rsidR="00AC2A21" w:rsidRPr="00DC61C0" w:rsidRDefault="00AC2A21" w:rsidP="00DC61C0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DC61C0">
        <w:rPr>
          <w:rFonts w:ascii="Times New Roman" w:hAnsi="Times New Roman" w:cs="Times New Roman"/>
          <w:sz w:val="24"/>
          <w:szCs w:val="24"/>
        </w:rPr>
        <w:t>Inter-observer agreement on the classification of cilioretinal artery and MMD grading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3265"/>
      </w:tblGrid>
      <w:tr w:rsidR="00AC2A21" w:rsidRPr="00DC61C0" w14:paraId="03F82993" w14:textId="77777777" w:rsidTr="00B91E7D">
        <w:trPr>
          <w:jc w:val="center"/>
        </w:trPr>
        <w:tc>
          <w:tcPr>
            <w:tcW w:w="3681" w:type="dxa"/>
            <w:tcBorders>
              <w:top w:val="single" w:sz="8" w:space="0" w:color="auto"/>
            </w:tcBorders>
          </w:tcPr>
          <w:p w14:paraId="3A163D1D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2334559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Inter-observer agreement</w:t>
            </w:r>
          </w:p>
        </w:tc>
      </w:tr>
      <w:tr w:rsidR="00AC2A21" w:rsidRPr="00DC61C0" w14:paraId="247851A2" w14:textId="77777777" w:rsidTr="00B91E7D">
        <w:trPr>
          <w:jc w:val="center"/>
        </w:trPr>
        <w:tc>
          <w:tcPr>
            <w:tcW w:w="3681" w:type="dxa"/>
            <w:tcBorders>
              <w:bottom w:val="single" w:sz="8" w:space="0" w:color="auto"/>
            </w:tcBorders>
          </w:tcPr>
          <w:p w14:paraId="625F8F65" w14:textId="77777777" w:rsidR="00AC2A21" w:rsidRPr="00DC61C0" w:rsidRDefault="00AC2A21" w:rsidP="00B91E7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70CFFDC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Agreement (%)</w:t>
            </w:r>
          </w:p>
        </w:tc>
        <w:tc>
          <w:tcPr>
            <w:tcW w:w="3265" w:type="dxa"/>
            <w:tcBorders>
              <w:top w:val="single" w:sz="8" w:space="0" w:color="auto"/>
              <w:bottom w:val="single" w:sz="8" w:space="0" w:color="auto"/>
            </w:tcBorders>
          </w:tcPr>
          <w:p w14:paraId="18C04DE0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Kappa (±SE)</w:t>
            </w:r>
          </w:p>
        </w:tc>
      </w:tr>
      <w:tr w:rsidR="00AC2A21" w:rsidRPr="00DC61C0" w14:paraId="5E2A422C" w14:textId="77777777" w:rsidTr="00B91E7D">
        <w:trPr>
          <w:jc w:val="center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083BA" w14:textId="77777777" w:rsidR="00AC2A21" w:rsidRPr="00DC61C0" w:rsidRDefault="00AC2A21" w:rsidP="00B91E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</w:tr>
      <w:tr w:rsidR="00AC2A21" w:rsidRPr="00DC61C0" w14:paraId="357A5B50" w14:textId="77777777" w:rsidTr="00B91E7D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16397664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Category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7F9D17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3.88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14:paraId="7BBA4F1F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88(0.03)</w:t>
            </w:r>
          </w:p>
        </w:tc>
      </w:tr>
      <w:tr w:rsidR="00AC2A21" w:rsidRPr="00DC61C0" w14:paraId="745AB112" w14:textId="77777777" w:rsidTr="00B91E7D">
        <w:trPr>
          <w:jc w:val="center"/>
        </w:trPr>
        <w:tc>
          <w:tcPr>
            <w:tcW w:w="3681" w:type="dxa"/>
          </w:tcPr>
          <w:p w14:paraId="320DDA10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Category 2</w:t>
            </w:r>
          </w:p>
        </w:tc>
        <w:tc>
          <w:tcPr>
            <w:tcW w:w="2268" w:type="dxa"/>
          </w:tcPr>
          <w:p w14:paraId="58737506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4.29</w:t>
            </w:r>
          </w:p>
        </w:tc>
        <w:tc>
          <w:tcPr>
            <w:tcW w:w="3265" w:type="dxa"/>
          </w:tcPr>
          <w:p w14:paraId="605D3F85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88(0.03)</w:t>
            </w:r>
          </w:p>
        </w:tc>
      </w:tr>
      <w:tr w:rsidR="00AC2A21" w:rsidRPr="00DC61C0" w14:paraId="4C200265" w14:textId="77777777" w:rsidTr="00B91E7D">
        <w:trPr>
          <w:jc w:val="center"/>
        </w:trPr>
        <w:tc>
          <w:tcPr>
            <w:tcW w:w="3681" w:type="dxa"/>
          </w:tcPr>
          <w:p w14:paraId="564804FC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Category 3</w:t>
            </w:r>
          </w:p>
        </w:tc>
        <w:tc>
          <w:tcPr>
            <w:tcW w:w="2268" w:type="dxa"/>
          </w:tcPr>
          <w:p w14:paraId="23F424B8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8.78</w:t>
            </w:r>
          </w:p>
        </w:tc>
        <w:tc>
          <w:tcPr>
            <w:tcW w:w="3265" w:type="dxa"/>
          </w:tcPr>
          <w:p w14:paraId="68317345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90(0.06)</w:t>
            </w:r>
          </w:p>
        </w:tc>
      </w:tr>
      <w:tr w:rsidR="00AC2A21" w:rsidRPr="00DC61C0" w14:paraId="7421E9C2" w14:textId="77777777" w:rsidTr="00B91E7D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0308BEDA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Category 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8E62BA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9.18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14:paraId="4E6E2F85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91(0.07)</w:t>
            </w:r>
          </w:p>
        </w:tc>
      </w:tr>
      <w:tr w:rsidR="00AC2A21" w:rsidRPr="00DC61C0" w14:paraId="4514134D" w14:textId="77777777" w:rsidTr="00B91E7D">
        <w:trPr>
          <w:jc w:val="center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1AC83" w14:textId="77777777" w:rsidR="00AC2A21" w:rsidRPr="00DC61C0" w:rsidRDefault="00AC2A21" w:rsidP="00B91E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</w:tr>
      <w:tr w:rsidR="00AC2A21" w:rsidRPr="00DC61C0" w14:paraId="24A786C5" w14:textId="77777777" w:rsidTr="00B91E7D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2E355886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Type 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91E791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5.10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14:paraId="2B6D8C2E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89(0.03)</w:t>
            </w:r>
          </w:p>
        </w:tc>
      </w:tr>
      <w:tr w:rsidR="00AC2A21" w:rsidRPr="00DC61C0" w14:paraId="769A1D65" w14:textId="77777777" w:rsidTr="00B91E7D">
        <w:trPr>
          <w:jc w:val="center"/>
        </w:trPr>
        <w:tc>
          <w:tcPr>
            <w:tcW w:w="3681" w:type="dxa"/>
          </w:tcPr>
          <w:p w14:paraId="49EA0709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Type B</w:t>
            </w:r>
          </w:p>
        </w:tc>
        <w:tc>
          <w:tcPr>
            <w:tcW w:w="2268" w:type="dxa"/>
          </w:tcPr>
          <w:p w14:paraId="321CCB72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5.51</w:t>
            </w:r>
          </w:p>
        </w:tc>
        <w:tc>
          <w:tcPr>
            <w:tcW w:w="3265" w:type="dxa"/>
          </w:tcPr>
          <w:p w14:paraId="15B5B2D4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88(0.04)</w:t>
            </w:r>
          </w:p>
        </w:tc>
      </w:tr>
      <w:tr w:rsidR="00AC2A21" w:rsidRPr="00DC61C0" w14:paraId="709EC841" w14:textId="77777777" w:rsidTr="00B91E7D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1166963E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Type 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9E8764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3.88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14:paraId="07BCCA05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87(0.03)</w:t>
            </w:r>
          </w:p>
        </w:tc>
      </w:tr>
      <w:tr w:rsidR="00AC2A21" w:rsidRPr="00DC61C0" w14:paraId="2C1B6AC9" w14:textId="77777777" w:rsidTr="00B91E7D">
        <w:trPr>
          <w:jc w:val="center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466C" w14:textId="77777777" w:rsidR="00AC2A21" w:rsidRPr="00DC61C0" w:rsidRDefault="00AC2A21" w:rsidP="00B91E7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MMD grading</w:t>
            </w:r>
          </w:p>
        </w:tc>
      </w:tr>
      <w:tr w:rsidR="00AC2A21" w:rsidRPr="00DC61C0" w14:paraId="247F31B2" w14:textId="77777777" w:rsidTr="00B91E7D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32DC7AC9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5F3BB9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8.11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14:paraId="138305B8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96(0.01)</w:t>
            </w:r>
          </w:p>
        </w:tc>
      </w:tr>
      <w:tr w:rsidR="00AC2A21" w:rsidRPr="00DC61C0" w14:paraId="6EE07887" w14:textId="77777777" w:rsidTr="00B91E7D">
        <w:trPr>
          <w:jc w:val="center"/>
        </w:trPr>
        <w:tc>
          <w:tcPr>
            <w:tcW w:w="3681" w:type="dxa"/>
          </w:tcPr>
          <w:p w14:paraId="3EA248F0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2268" w:type="dxa"/>
          </w:tcPr>
          <w:p w14:paraId="72D4FFC4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7.34</w:t>
            </w:r>
          </w:p>
        </w:tc>
        <w:tc>
          <w:tcPr>
            <w:tcW w:w="3265" w:type="dxa"/>
          </w:tcPr>
          <w:p w14:paraId="70650793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94(0.01)</w:t>
            </w:r>
          </w:p>
        </w:tc>
      </w:tr>
      <w:tr w:rsidR="00AC2A21" w:rsidRPr="00DC61C0" w14:paraId="187651ED" w14:textId="77777777" w:rsidTr="00B91E7D">
        <w:trPr>
          <w:jc w:val="center"/>
        </w:trPr>
        <w:tc>
          <w:tcPr>
            <w:tcW w:w="3681" w:type="dxa"/>
          </w:tcPr>
          <w:p w14:paraId="347CC310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2268" w:type="dxa"/>
          </w:tcPr>
          <w:p w14:paraId="31540592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8.17</w:t>
            </w:r>
          </w:p>
        </w:tc>
        <w:tc>
          <w:tcPr>
            <w:tcW w:w="3265" w:type="dxa"/>
          </w:tcPr>
          <w:p w14:paraId="7F6673D3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94(0.01)</w:t>
            </w:r>
          </w:p>
        </w:tc>
      </w:tr>
      <w:tr w:rsidR="00AC2A21" w:rsidRPr="00DC61C0" w14:paraId="0D051B8B" w14:textId="77777777" w:rsidTr="00B91E7D">
        <w:trPr>
          <w:jc w:val="center"/>
        </w:trPr>
        <w:tc>
          <w:tcPr>
            <w:tcW w:w="3681" w:type="dxa"/>
          </w:tcPr>
          <w:p w14:paraId="0E31B6B6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Grade 4</w:t>
            </w:r>
          </w:p>
        </w:tc>
        <w:tc>
          <w:tcPr>
            <w:tcW w:w="2268" w:type="dxa"/>
          </w:tcPr>
          <w:p w14:paraId="243B0DC8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98.64</w:t>
            </w:r>
          </w:p>
        </w:tc>
        <w:tc>
          <w:tcPr>
            <w:tcW w:w="3265" w:type="dxa"/>
          </w:tcPr>
          <w:p w14:paraId="088C64D6" w14:textId="77777777" w:rsidR="00AC2A21" w:rsidRPr="00DC61C0" w:rsidRDefault="00AC2A21" w:rsidP="00B91E7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0.88(0.02)</w:t>
            </w:r>
          </w:p>
        </w:tc>
      </w:tr>
      <w:tr w:rsidR="00AC2A21" w:rsidRPr="00DC61C0" w14:paraId="62602FFA" w14:textId="77777777" w:rsidTr="00B91E7D">
        <w:trPr>
          <w:jc w:val="center"/>
        </w:trPr>
        <w:tc>
          <w:tcPr>
            <w:tcW w:w="9214" w:type="dxa"/>
            <w:gridSpan w:val="3"/>
            <w:tcBorders>
              <w:bottom w:val="single" w:sz="8" w:space="0" w:color="auto"/>
            </w:tcBorders>
          </w:tcPr>
          <w:p w14:paraId="17FE6702" w14:textId="77777777" w:rsidR="00AC2A21" w:rsidRPr="00DC61C0" w:rsidRDefault="00AC2A21" w:rsidP="00B91E7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28475" w14:textId="77777777" w:rsidR="00AC2A21" w:rsidRPr="00DC61C0" w:rsidRDefault="00AC2A21" w:rsidP="00B91E7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61C0">
              <w:rPr>
                <w:rFonts w:ascii="Times New Roman" w:hAnsi="Times New Roman" w:cs="Times New Roman"/>
                <w:sz w:val="24"/>
                <w:szCs w:val="24"/>
              </w:rPr>
              <w:t>MMD = myopic macular degeneration; SE = standard error.</w:t>
            </w:r>
          </w:p>
        </w:tc>
      </w:tr>
    </w:tbl>
    <w:p w14:paraId="3BFBE61C" w14:textId="4710D87A" w:rsidR="00FB50E4" w:rsidRPr="00DC61C0" w:rsidRDefault="00FB50E4" w:rsidP="00AC2A21">
      <w:pPr>
        <w:rPr>
          <w:rFonts w:ascii="Times New Roman" w:hAnsi="Times New Roman" w:cs="Times New Roman"/>
          <w:sz w:val="24"/>
          <w:szCs w:val="24"/>
        </w:rPr>
      </w:pPr>
    </w:p>
    <w:sectPr w:rsidR="00FB50E4" w:rsidRPr="00DC61C0" w:rsidSect="00684700">
      <w:pgSz w:w="12240" w:h="15840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4F417" w14:textId="77777777" w:rsidR="00C85984" w:rsidRDefault="00C85984" w:rsidP="00C85984">
      <w:r>
        <w:separator/>
      </w:r>
    </w:p>
  </w:endnote>
  <w:endnote w:type="continuationSeparator" w:id="0">
    <w:p w14:paraId="45FF6E0D" w14:textId="77777777" w:rsidR="00C85984" w:rsidRDefault="00C85984" w:rsidP="00C8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B09C2B" w14:textId="77777777" w:rsidR="00C85984" w:rsidRDefault="00C85984" w:rsidP="00C85984">
      <w:r>
        <w:separator/>
      </w:r>
    </w:p>
  </w:footnote>
  <w:footnote w:type="continuationSeparator" w:id="0">
    <w:p w14:paraId="2278905B" w14:textId="77777777" w:rsidR="00C85984" w:rsidRDefault="00C85984" w:rsidP="00C85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D55"/>
    <w:rsid w:val="000144B5"/>
    <w:rsid w:val="000678E6"/>
    <w:rsid w:val="00167610"/>
    <w:rsid w:val="003269CB"/>
    <w:rsid w:val="0044008B"/>
    <w:rsid w:val="0049742F"/>
    <w:rsid w:val="004A7758"/>
    <w:rsid w:val="005533BA"/>
    <w:rsid w:val="00614C64"/>
    <w:rsid w:val="00684700"/>
    <w:rsid w:val="007D68CD"/>
    <w:rsid w:val="00810375"/>
    <w:rsid w:val="00815D1D"/>
    <w:rsid w:val="0086619C"/>
    <w:rsid w:val="00873788"/>
    <w:rsid w:val="008C0D55"/>
    <w:rsid w:val="008F1427"/>
    <w:rsid w:val="0091710C"/>
    <w:rsid w:val="00964661"/>
    <w:rsid w:val="00A007F8"/>
    <w:rsid w:val="00A4414E"/>
    <w:rsid w:val="00A522B2"/>
    <w:rsid w:val="00AC2A21"/>
    <w:rsid w:val="00C60C57"/>
    <w:rsid w:val="00C85984"/>
    <w:rsid w:val="00D90C78"/>
    <w:rsid w:val="00DC61C0"/>
    <w:rsid w:val="00EC15BC"/>
    <w:rsid w:val="00FB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047BC"/>
  <w15:chartTrackingRefBased/>
  <w15:docId w15:val="{B30055BA-F7F8-4F68-954E-757B1DC7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A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98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6619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619C"/>
    <w:rPr>
      <w:sz w:val="18"/>
      <w:szCs w:val="18"/>
    </w:rPr>
  </w:style>
  <w:style w:type="table" w:styleId="a9">
    <w:name w:val="Table Grid"/>
    <w:basedOn w:val="a1"/>
    <w:uiPriority w:val="39"/>
    <w:rsid w:val="00497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4008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4008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40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jiaqi</dc:creator>
  <cp:keywords/>
  <dc:description/>
  <cp:lastModifiedBy>meng jiaqi</cp:lastModifiedBy>
  <cp:revision>19</cp:revision>
  <dcterms:created xsi:type="dcterms:W3CDTF">2020-02-07T12:50:00Z</dcterms:created>
  <dcterms:modified xsi:type="dcterms:W3CDTF">2020-08-16T02:31:00Z</dcterms:modified>
</cp:coreProperties>
</file>